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78FAE" w14:textId="57F264CD" w:rsidR="001A7F54" w:rsidRPr="000A32F7" w:rsidRDefault="001A7F54" w:rsidP="001A7F54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EA1C4A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6</w:t>
      </w:r>
      <w:r w:rsidR="00EA1C4A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Table. Stage-specific adherence and treatment-tier transition patterns across large language model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A32F7" w:rsidRPr="000A32F7" w14:paraId="6C498F49" w14:textId="77777777" w:rsidTr="001A7F54">
        <w:trPr>
          <w:trHeight w:val="283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EAD68" w14:textId="6F616FA2" w:rsidR="001A7F54" w:rsidRPr="000A32F7" w:rsidRDefault="008F123D" w:rsidP="001A7F5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BCLC stag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F1E22" w14:textId="18291FCE" w:rsidR="001A7F54" w:rsidRPr="000A32F7" w:rsidRDefault="008F123D" w:rsidP="001A7F5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LLM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3F6C3" w14:textId="76E34A9B" w:rsidR="001A7F54" w:rsidRPr="000A32F7" w:rsidRDefault="001A7F54" w:rsidP="001A7F5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Higher-tier recommendation (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E6CB5" w14:textId="2B7451D8" w:rsidR="001A7F54" w:rsidRPr="000A32F7" w:rsidRDefault="001A7F54" w:rsidP="001A7F5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Same-tier recommendation (%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D3BBD" w14:textId="2567ED25" w:rsidR="001A7F54" w:rsidRPr="000A32F7" w:rsidRDefault="001A7F54" w:rsidP="001A7F5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Lower-tier recommendation (%)</w:t>
            </w:r>
          </w:p>
        </w:tc>
      </w:tr>
      <w:tr w:rsidR="000A32F7" w:rsidRPr="000A32F7" w14:paraId="00FEC41A" w14:textId="77777777" w:rsidTr="001A7F54">
        <w:trPr>
          <w:trHeight w:val="283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14:paraId="5D0AC440" w14:textId="07A1703C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117B846" w14:textId="5952C826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4o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60513EC" w14:textId="79F1DC0A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.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BDA0AF2" w14:textId="4E936B16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.4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46E2AC74" w14:textId="088003C9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</w:tr>
      <w:tr w:rsidR="000A32F7" w:rsidRPr="000A32F7" w14:paraId="62A7D87D" w14:textId="77777777" w:rsidTr="001A7F54">
        <w:trPr>
          <w:trHeight w:val="283"/>
        </w:trPr>
        <w:tc>
          <w:tcPr>
            <w:tcW w:w="1803" w:type="dxa"/>
            <w:vMerge/>
            <w:vAlign w:val="center"/>
          </w:tcPr>
          <w:p w14:paraId="48B5DCF5" w14:textId="66A59128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vAlign w:val="center"/>
          </w:tcPr>
          <w:p w14:paraId="03EA6FBC" w14:textId="63764D82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.0</w:t>
            </w:r>
          </w:p>
        </w:tc>
        <w:tc>
          <w:tcPr>
            <w:tcW w:w="1803" w:type="dxa"/>
            <w:vAlign w:val="center"/>
          </w:tcPr>
          <w:p w14:paraId="53CD3E3C" w14:textId="321DF2DD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.5</w:t>
            </w:r>
          </w:p>
        </w:tc>
        <w:tc>
          <w:tcPr>
            <w:tcW w:w="1803" w:type="dxa"/>
            <w:vAlign w:val="center"/>
          </w:tcPr>
          <w:p w14:paraId="03D973D2" w14:textId="41FACEA5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.9</w:t>
            </w:r>
          </w:p>
        </w:tc>
        <w:tc>
          <w:tcPr>
            <w:tcW w:w="1804" w:type="dxa"/>
            <w:vAlign w:val="center"/>
          </w:tcPr>
          <w:p w14:paraId="483CE19B" w14:textId="4DD658EC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.6</w:t>
            </w:r>
          </w:p>
        </w:tc>
      </w:tr>
      <w:tr w:rsidR="000A32F7" w:rsidRPr="000A32F7" w14:paraId="36D4E419" w14:textId="77777777" w:rsidTr="001A7F54">
        <w:trPr>
          <w:trHeight w:val="283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5C2923CD" w14:textId="78BE8BF6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14F5AFF" w14:textId="135AA319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.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C62B537" w14:textId="331E2C6D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.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1CECAE3" w14:textId="279B3182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.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754A1A03" w14:textId="07C70EE3" w:rsidR="008F123D" w:rsidRPr="000A32F7" w:rsidRDefault="008F123D" w:rsidP="008F123D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</w:tr>
      <w:tr w:rsidR="000A32F7" w:rsidRPr="000A32F7" w14:paraId="06379674" w14:textId="77777777" w:rsidTr="001A7F54">
        <w:trPr>
          <w:trHeight w:val="283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14:paraId="203F58FE" w14:textId="575B5E93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B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945CDCF" w14:textId="783B98C3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 4o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5F54741" w14:textId="7A92D8F4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.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DBB6645" w14:textId="6E99F536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.9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494F6737" w14:textId="2360FA1A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4.3</w:t>
            </w:r>
          </w:p>
        </w:tc>
      </w:tr>
      <w:tr w:rsidR="000A32F7" w:rsidRPr="000A32F7" w14:paraId="27E01739" w14:textId="77777777" w:rsidTr="001A7F54">
        <w:trPr>
          <w:trHeight w:val="283"/>
        </w:trPr>
        <w:tc>
          <w:tcPr>
            <w:tcW w:w="1803" w:type="dxa"/>
            <w:vMerge/>
            <w:vAlign w:val="center"/>
          </w:tcPr>
          <w:p w14:paraId="1D93A214" w14:textId="10F7CDFF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vAlign w:val="center"/>
          </w:tcPr>
          <w:p w14:paraId="43BDAD1C" w14:textId="0A7914C8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 2.0</w:t>
            </w:r>
          </w:p>
        </w:tc>
        <w:tc>
          <w:tcPr>
            <w:tcW w:w="1803" w:type="dxa"/>
            <w:vAlign w:val="center"/>
          </w:tcPr>
          <w:p w14:paraId="5EA6EED3" w14:textId="5A67770F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1803" w:type="dxa"/>
            <w:vAlign w:val="center"/>
          </w:tcPr>
          <w:p w14:paraId="452504D2" w14:textId="4E4F5C74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.8</w:t>
            </w:r>
          </w:p>
        </w:tc>
        <w:tc>
          <w:tcPr>
            <w:tcW w:w="1804" w:type="dxa"/>
            <w:vAlign w:val="center"/>
          </w:tcPr>
          <w:p w14:paraId="3836C2E8" w14:textId="559ABE75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.5</w:t>
            </w:r>
          </w:p>
        </w:tc>
      </w:tr>
      <w:tr w:rsidR="000A32F7" w:rsidRPr="000A32F7" w14:paraId="1B70916C" w14:textId="77777777" w:rsidTr="001A7F54">
        <w:trPr>
          <w:trHeight w:val="283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5AE7B07C" w14:textId="0DA6600B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56A6988" w14:textId="5AC09990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 3.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E5F29C5" w14:textId="2C89730F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3D26095" w14:textId="4940EB86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8CFEAD4" w14:textId="1EFCC356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.0</w:t>
            </w:r>
          </w:p>
        </w:tc>
      </w:tr>
      <w:tr w:rsidR="000A32F7" w:rsidRPr="000A32F7" w14:paraId="67990DD0" w14:textId="77777777" w:rsidTr="001A7F54">
        <w:trPr>
          <w:trHeight w:val="283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14:paraId="48879DDF" w14:textId="674810C1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C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5C05259" w14:textId="0DF5C9C5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 4o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E23EE1C" w14:textId="021D9150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372707B" w14:textId="7056344E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.5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2851DD07" w14:textId="36218E18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.5</w:t>
            </w:r>
          </w:p>
        </w:tc>
      </w:tr>
      <w:tr w:rsidR="000A32F7" w:rsidRPr="000A32F7" w14:paraId="152E53D3" w14:textId="77777777" w:rsidTr="001A7F54">
        <w:trPr>
          <w:trHeight w:val="283"/>
        </w:trPr>
        <w:tc>
          <w:tcPr>
            <w:tcW w:w="1803" w:type="dxa"/>
            <w:vMerge/>
            <w:vAlign w:val="center"/>
          </w:tcPr>
          <w:p w14:paraId="75B3CE35" w14:textId="3F00D220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vAlign w:val="center"/>
          </w:tcPr>
          <w:p w14:paraId="0DFACBCE" w14:textId="1E9190CF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 2.0</w:t>
            </w:r>
          </w:p>
        </w:tc>
        <w:tc>
          <w:tcPr>
            <w:tcW w:w="1803" w:type="dxa"/>
            <w:vAlign w:val="center"/>
          </w:tcPr>
          <w:p w14:paraId="69695DBF" w14:textId="40550F00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.1</w:t>
            </w:r>
          </w:p>
        </w:tc>
        <w:tc>
          <w:tcPr>
            <w:tcW w:w="1803" w:type="dxa"/>
            <w:vAlign w:val="center"/>
          </w:tcPr>
          <w:p w14:paraId="0A3E6645" w14:textId="1A2D5C80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.4</w:t>
            </w:r>
          </w:p>
        </w:tc>
        <w:tc>
          <w:tcPr>
            <w:tcW w:w="1804" w:type="dxa"/>
            <w:vAlign w:val="center"/>
          </w:tcPr>
          <w:p w14:paraId="16E61E8A" w14:textId="59426ABF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.5</w:t>
            </w:r>
          </w:p>
        </w:tc>
      </w:tr>
      <w:tr w:rsidR="000A32F7" w:rsidRPr="000A32F7" w14:paraId="39C91FA8" w14:textId="77777777" w:rsidTr="001A7F54">
        <w:trPr>
          <w:trHeight w:val="283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2D528844" w14:textId="1D89FADB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2425E89" w14:textId="640BABCE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 3.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573192B2" w14:textId="64060FD4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.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3D5AA35" w14:textId="579A2E2D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.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6EF6A2D" w14:textId="50EA5F58" w:rsidR="00C029B4" w:rsidRPr="000A32F7" w:rsidRDefault="00C029B4" w:rsidP="00C029B4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.3</w:t>
            </w:r>
          </w:p>
        </w:tc>
      </w:tr>
    </w:tbl>
    <w:p w14:paraId="37C0CF42" w14:textId="49212198" w:rsidR="008F123D" w:rsidRPr="000A32F7" w:rsidRDefault="001A7F54" w:rsidP="000D1440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Treatment tiers were ordered as follows: (1) curative-intent (resection, transplantation, RFA), (2) locoregional non-curative (TACE, radioembolization), (3) systemic therapy, and (4) best supportive care.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 LLM, 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rg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nguag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BCLC, Barcelona clinic liver cancer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. </w:t>
      </w:r>
    </w:p>
    <w:p w14:paraId="73317D47" w14:textId="12F3912F" w:rsidR="00DF4DF1" w:rsidRPr="000A32F7" w:rsidRDefault="00DF4DF1" w:rsidP="00E3236C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B4A17" w14:textId="77777777" w:rsidR="00A1548D" w:rsidRDefault="00A1548D" w:rsidP="00EC6C78">
      <w:r>
        <w:separator/>
      </w:r>
    </w:p>
  </w:endnote>
  <w:endnote w:type="continuationSeparator" w:id="0">
    <w:p w14:paraId="281D22C0" w14:textId="77777777" w:rsidR="00A1548D" w:rsidRDefault="00A1548D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805EB" w14:textId="77777777" w:rsidR="00A1548D" w:rsidRDefault="00A1548D" w:rsidP="00EC6C78">
      <w:r>
        <w:separator/>
      </w:r>
    </w:p>
  </w:footnote>
  <w:footnote w:type="continuationSeparator" w:id="0">
    <w:p w14:paraId="33A1850C" w14:textId="77777777" w:rsidR="00A1548D" w:rsidRDefault="00A1548D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074FA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0817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06063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E7333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2CB7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84F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548D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95B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0FCD"/>
    <w:rsid w:val="00C029B4"/>
    <w:rsid w:val="00C032A4"/>
    <w:rsid w:val="00C10417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B55AD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236C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16AB7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6:00Z</dcterms:created>
  <dcterms:modified xsi:type="dcterms:W3CDTF">2025-12-01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xMFoiLCJwSUQiOjIwNDgsInRyYWNlSWQiOiI4NjE5MDIxRTM1OUE0MEI4QUMwNEFERUEyNDg3MDI1R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